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C91" w:rsidRDefault="00325147" w:rsidP="00102C91">
      <w:pPr>
        <w:spacing w:line="240" w:lineRule="auto"/>
      </w:pPr>
      <w:ins w:id="0" w:author="Cheryl Craigs" w:date="2018-07-15T09:49:00Z">
        <w:r>
          <w:t xml:space="preserve">Table </w:t>
        </w:r>
      </w:ins>
      <w:r w:rsidR="00102C91">
        <w:t>S</w:t>
      </w:r>
      <w:r w:rsidR="00C1000D">
        <w:t>2</w:t>
      </w:r>
      <w:ins w:id="1" w:author="Craigs, Cheryl" w:date="2018-07-13T08:32:00Z">
        <w:del w:id="2" w:author="Cheryl Craigs" w:date="2018-07-15T09:49:00Z">
          <w:r w:rsidR="0046097C" w:rsidDel="00325147">
            <w:delText xml:space="preserve"> Table</w:delText>
          </w:r>
        </w:del>
        <w:r w:rsidR="0046097C">
          <w:t>.</w:t>
        </w:r>
      </w:ins>
      <w:del w:id="3" w:author="Craigs, Cheryl" w:date="2018-07-13T08:32:00Z">
        <w:r w:rsidR="00102C91" w:rsidDel="0046097C">
          <w:delText>:</w:delText>
        </w:r>
      </w:del>
      <w:r w:rsidR="00102C91">
        <w:t xml:space="preserve"> </w:t>
      </w:r>
      <w:r w:rsidR="00102C91" w:rsidRPr="00102C91">
        <w:t xml:space="preserve">Odds ratios (95% confidence intervals) from multinomial </w:t>
      </w:r>
      <w:proofErr w:type="spellStart"/>
      <w:r w:rsidR="00102C91">
        <w:t>uni</w:t>
      </w:r>
      <w:proofErr w:type="spellEnd"/>
      <w:r w:rsidR="00102C91">
        <w:t>-</w:t>
      </w:r>
      <w:r w:rsidR="00102C91" w:rsidRPr="00102C91">
        <w:t>variable logistic regression comparing sources of palliative care, compared with no palliative care, by patient characteristics</w:t>
      </w:r>
    </w:p>
    <w:tbl>
      <w:tblPr>
        <w:tblW w:w="9781" w:type="dxa"/>
        <w:tblLayout w:type="fixed"/>
        <w:tblLook w:val="04A0"/>
      </w:tblPr>
      <w:tblGrid>
        <w:gridCol w:w="284"/>
        <w:gridCol w:w="3402"/>
        <w:gridCol w:w="1701"/>
        <w:gridCol w:w="1701"/>
        <w:gridCol w:w="1701"/>
        <w:gridCol w:w="992"/>
      </w:tblGrid>
      <w:tr w:rsidR="00133416" w:rsidRPr="00B5510D" w:rsidTr="0046097C">
        <w:trPr>
          <w:trHeight w:val="225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33416" w:rsidRPr="00B5510D" w:rsidRDefault="00133416" w:rsidP="0046097C">
            <w:pPr>
              <w:pStyle w:val="Tablecontents"/>
            </w:pPr>
            <w:r w:rsidRPr="00B5510D">
              <w:t> 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46097C">
            <w:pPr>
              <w:pStyle w:val="Tablecontents"/>
              <w:jc w:val="center"/>
            </w:pPr>
            <w:r w:rsidRPr="00B5510D">
              <w:t>Multinomial regression (Reference= No palliative care)</w:t>
            </w:r>
          </w:p>
        </w:tc>
      </w:tr>
      <w:tr w:rsidR="00133416" w:rsidRPr="00B5510D" w:rsidTr="0046097C">
        <w:trPr>
          <w:trHeight w:val="340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3416" w:rsidRPr="00B5510D" w:rsidRDefault="00133416" w:rsidP="0046097C">
            <w:pPr>
              <w:pStyle w:val="Tablecontents"/>
            </w:pPr>
            <w:r w:rsidRPr="00B5510D">
              <w:t>Patient characteristics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3416" w:rsidRPr="00B5510D" w:rsidRDefault="00133416" w:rsidP="0046097C">
            <w:pPr>
              <w:pStyle w:val="Tablecontents"/>
              <w:jc w:val="right"/>
            </w:pPr>
            <w:r w:rsidRPr="00B5510D">
              <w:t>Community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3416" w:rsidRPr="00B5510D" w:rsidRDefault="00133416" w:rsidP="0046097C">
            <w:pPr>
              <w:pStyle w:val="Tablecontents"/>
              <w:jc w:val="right"/>
            </w:pPr>
            <w:r w:rsidRPr="00B5510D">
              <w:t>Hospital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3416" w:rsidRPr="00B5510D" w:rsidRDefault="00133416" w:rsidP="0046097C">
            <w:pPr>
              <w:pStyle w:val="Tablecontents"/>
              <w:jc w:val="right"/>
            </w:pPr>
            <w:r w:rsidRPr="00B5510D">
              <w:t>Community and Hospi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3416" w:rsidRPr="00B5510D" w:rsidRDefault="00133416" w:rsidP="0046097C">
            <w:pPr>
              <w:pStyle w:val="Tablecontents"/>
              <w:jc w:val="right"/>
            </w:pPr>
            <w:r w:rsidRPr="00B5510D">
              <w:t xml:space="preserve">Overall p </w:t>
            </w:r>
            <w:proofErr w:type="spellStart"/>
            <w:r w:rsidRPr="00B5510D">
              <w:t>value</w:t>
            </w:r>
            <w:r w:rsidRPr="00A752D0">
              <w:rPr>
                <w:vertAlign w:val="superscript"/>
              </w:rPr>
              <w:t>a</w:t>
            </w:r>
            <w:proofErr w:type="spellEnd"/>
          </w:p>
        </w:tc>
      </w:tr>
      <w:tr w:rsidR="00133416" w:rsidRPr="002F0951" w:rsidTr="0046097C">
        <w:trPr>
          <w:trHeight w:val="167"/>
        </w:trPr>
        <w:tc>
          <w:tcPr>
            <w:tcW w:w="97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416" w:rsidRPr="00DD4A22" w:rsidRDefault="00133416" w:rsidP="0046097C">
            <w:pPr>
              <w:pStyle w:val="Tablecontents"/>
              <w:rPr>
                <w:b/>
              </w:rPr>
            </w:pPr>
            <w:r w:rsidRPr="00DD4A22">
              <w:rPr>
                <w:b/>
              </w:rPr>
              <w:t>Demographic characteristics</w:t>
            </w:r>
          </w:p>
        </w:tc>
      </w:tr>
      <w:tr w:rsidR="00133416" w:rsidRPr="002F0951" w:rsidTr="0046097C">
        <w:trPr>
          <w:trHeight w:val="167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DD4A22" w:rsidRDefault="00133416" w:rsidP="0046097C">
            <w:pPr>
              <w:pStyle w:val="Tablecontents"/>
              <w:rPr>
                <w:b/>
              </w:rPr>
            </w:pPr>
          </w:p>
        </w:tc>
        <w:tc>
          <w:tcPr>
            <w:tcW w:w="94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3416" w:rsidRPr="00DD4A22" w:rsidRDefault="00133416" w:rsidP="0046097C">
            <w:pPr>
              <w:pStyle w:val="Tablecontents"/>
              <w:rPr>
                <w:b/>
              </w:rPr>
            </w:pPr>
            <w:r w:rsidRPr="00DD4A22">
              <w:rPr>
                <w:b/>
              </w:rPr>
              <w:t>Age at death (years) 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&lt;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1.68 (0.98-2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*2.62 (1.52-4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*3.38 (2.02-5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&lt;0.001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50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*1.69 (1.13-2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*2.38 (1.57-3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*2.77 (1.86-4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60-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*1.58 (1.18-2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*1.83 (1.33-2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*2.06 (1.52-2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7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70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*1.30 (1.01-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*1.43 (1.07-1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*1.49 (1.12-1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80+ (REFERENC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2F0951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2F0951" w:rsidRDefault="00133416" w:rsidP="00133416">
            <w:pPr>
              <w:pStyle w:val="Tablecontents"/>
            </w:pPr>
          </w:p>
        </w:tc>
        <w:tc>
          <w:tcPr>
            <w:tcW w:w="94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3416" w:rsidRPr="00DD4A22" w:rsidRDefault="006017DA" w:rsidP="00133416">
            <w:pPr>
              <w:pStyle w:val="Tablecontents"/>
              <w:rPr>
                <w:b/>
              </w:rPr>
            </w:pPr>
            <w:r>
              <w:rPr>
                <w:b/>
              </w:rPr>
              <w:t>Gender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33416" w:rsidRPr="00B5510D" w:rsidRDefault="00133416" w:rsidP="00133416">
            <w:pPr>
              <w:pStyle w:val="Tablecontents"/>
            </w:pPr>
            <w:r w:rsidRPr="00B5510D">
              <w:t xml:space="preserve">M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0.93 (0.76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*0.69 (0.55-0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*0.74 (0.59-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6017DA" w:rsidP="006017DA">
            <w:pPr>
              <w:pStyle w:val="Tablecontents"/>
              <w:jc w:val="right"/>
            </w:pPr>
            <w:r>
              <w:t>&lt;0.005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Female (REFERENC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2F0951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DD4A22" w:rsidRDefault="00133416" w:rsidP="00133416">
            <w:pPr>
              <w:pStyle w:val="Tablecontents"/>
              <w:rPr>
                <w:b/>
              </w:rPr>
            </w:pPr>
          </w:p>
        </w:tc>
        <w:tc>
          <w:tcPr>
            <w:tcW w:w="94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3416" w:rsidRPr="00DD4A22" w:rsidRDefault="00133416" w:rsidP="00133416">
            <w:pPr>
              <w:pStyle w:val="Tablecontents"/>
              <w:rPr>
                <w:b/>
              </w:rPr>
            </w:pPr>
            <w:r w:rsidRPr="00DD4A22">
              <w:rPr>
                <w:b/>
              </w:rPr>
              <w:t>IMD deprivation quintile 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Quintile 1 - Top 20% most depri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0.95 (0.68-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6017DA">
            <w:pPr>
              <w:pStyle w:val="Tablecontents"/>
              <w:jc w:val="right"/>
            </w:pPr>
            <w:r>
              <w:t>0.92 (0.64-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1.27 (0.88-1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0.728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Quintil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1.03 (0.71-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1.01 (0.68-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1.18 (0.80-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Quintil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1.00 (0.68-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1.08 (0.72-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0.92 (0.60-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Quintile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0.98 (0.68-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0.94 (0.63-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1.01 (0.68-1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Qui</w:t>
            </w:r>
            <w:r>
              <w:t xml:space="preserve">ntile 5 - Top 20% most affluent </w:t>
            </w:r>
            <w:r w:rsidRPr="00B5510D">
              <w:t>(REFERENC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33416" w:rsidRPr="00BE76AB" w:rsidRDefault="00133416" w:rsidP="00133416">
            <w:pPr>
              <w:pStyle w:val="Tablecontents"/>
              <w:rPr>
                <w:b/>
              </w:rPr>
            </w:pPr>
          </w:p>
        </w:tc>
        <w:tc>
          <w:tcPr>
            <w:tcW w:w="9497" w:type="dxa"/>
            <w:gridSpan w:val="5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33416" w:rsidRPr="00BE76AB" w:rsidRDefault="00133416" w:rsidP="00133416">
            <w:pPr>
              <w:pStyle w:val="Tablecontents"/>
              <w:rPr>
                <w:b/>
              </w:rPr>
            </w:pPr>
            <w:r w:rsidRPr="00BE76AB">
              <w:rPr>
                <w:b/>
              </w:rPr>
              <w:t>At least one hospital admission at any point from first cancer diagnosis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1.11 (0.90-1.3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6017DA">
            <w:pPr>
              <w:pStyle w:val="Tablecontents"/>
              <w:jc w:val="right"/>
            </w:pPr>
            <w:r>
              <w:t>1.12 (0.89-1.4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1.15 (0.93-1.4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0.553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>
              <w:t>No (REFERENC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2F0951" w:rsidTr="0046097C">
        <w:trPr>
          <w:trHeight w:val="225"/>
        </w:trPr>
        <w:tc>
          <w:tcPr>
            <w:tcW w:w="9781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33416" w:rsidRPr="00DD4A22" w:rsidRDefault="00133416" w:rsidP="00133416">
            <w:pPr>
              <w:pStyle w:val="Tablecontents"/>
              <w:rPr>
                <w:b/>
              </w:rPr>
            </w:pPr>
            <w:r w:rsidRPr="00DD4A22">
              <w:rPr>
                <w:b/>
              </w:rPr>
              <w:t>Cancer characteristics</w:t>
            </w:r>
          </w:p>
        </w:tc>
      </w:tr>
      <w:tr w:rsidR="00133416" w:rsidRPr="002F0951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2F0951" w:rsidRDefault="00133416" w:rsidP="00133416">
            <w:pPr>
              <w:pStyle w:val="Tablecontents"/>
            </w:pPr>
          </w:p>
        </w:tc>
        <w:tc>
          <w:tcPr>
            <w:tcW w:w="94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3416" w:rsidRPr="00DD4A22" w:rsidRDefault="00133416" w:rsidP="00133416">
            <w:pPr>
              <w:pStyle w:val="Tablecontents"/>
              <w:rPr>
                <w:b/>
              </w:rPr>
            </w:pPr>
            <w:r w:rsidRPr="00DD4A22">
              <w:rPr>
                <w:b/>
              </w:rPr>
              <w:t>First diagnosis cancer site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33416" w:rsidRPr="00B5510D" w:rsidRDefault="00133416" w:rsidP="00133416">
            <w:pPr>
              <w:pStyle w:val="Tablecontents"/>
            </w:pPr>
            <w:r w:rsidRPr="00B5510D">
              <w:t>Head and ne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566845" w:rsidP="00133416">
            <w:pPr>
              <w:pStyle w:val="Tablecontents"/>
              <w:jc w:val="right"/>
            </w:pPr>
            <w:r>
              <w:t>0.87 (0.50-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*2.05 (1.23-3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0.69 (0.37-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6017DA" w:rsidP="00133416">
            <w:pPr>
              <w:pStyle w:val="Tablecontents"/>
              <w:jc w:val="right"/>
            </w:pPr>
            <w:r>
              <w:t>&lt;0.001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33416" w:rsidRPr="00B5510D" w:rsidRDefault="00133416" w:rsidP="00133416">
            <w:pPr>
              <w:pStyle w:val="Tablecontents"/>
            </w:pPr>
            <w:r w:rsidRPr="00B5510D">
              <w:t>Upper gastrointesti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*</w:t>
            </w:r>
            <w:r w:rsidR="00566845">
              <w:t>1.51 (1.01-2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*1.94 (1.35-2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*1.80 (1.27-2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33416" w:rsidRPr="00B5510D" w:rsidRDefault="00133416" w:rsidP="00133416">
            <w:pPr>
              <w:pStyle w:val="Tablecontents"/>
            </w:pPr>
            <w:r w:rsidRPr="00B5510D">
              <w:t>Colorec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566845" w:rsidP="00133416">
            <w:pPr>
              <w:pStyle w:val="Tablecontents"/>
              <w:jc w:val="right"/>
            </w:pPr>
            <w:r>
              <w:t>1.21 (0.85-1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1.18 (0.79-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*1.49 (1.05-2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33416" w:rsidRPr="00B5510D" w:rsidRDefault="00133416" w:rsidP="00133416">
            <w:pPr>
              <w:pStyle w:val="Tablecontents"/>
            </w:pPr>
            <w:r w:rsidRPr="00B5510D">
              <w:t>Trachea, bronchus and lung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33416" w:rsidRPr="00B5510D" w:rsidRDefault="00133416" w:rsidP="00133416">
            <w:pPr>
              <w:pStyle w:val="Tablecontents"/>
            </w:pPr>
            <w:r w:rsidRPr="00B5510D"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566845" w:rsidP="00133416">
            <w:pPr>
              <w:pStyle w:val="Tablecontents"/>
              <w:jc w:val="right"/>
            </w:pPr>
            <w:r>
              <w:t>1.38 (0.94-2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1.29 (0.83-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1.21 (0.80-1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33416" w:rsidRPr="00B5510D" w:rsidRDefault="00133416" w:rsidP="00133416">
            <w:pPr>
              <w:pStyle w:val="Tablecontents"/>
            </w:pPr>
            <w:r w:rsidRPr="00B5510D">
              <w:t>Gynaecolog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566845" w:rsidP="00133416">
            <w:pPr>
              <w:pStyle w:val="Tablecontents"/>
              <w:jc w:val="right"/>
            </w:pPr>
            <w:r>
              <w:t>1.10 (0.66-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*2.55 (1.58-4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1.61 (0.98-2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33416" w:rsidRPr="00B5510D" w:rsidRDefault="00133416" w:rsidP="00133416">
            <w:pPr>
              <w:pStyle w:val="Tablecontents"/>
            </w:pPr>
            <w:r w:rsidRPr="00B5510D">
              <w:t>Pros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566845" w:rsidP="00133416">
            <w:pPr>
              <w:pStyle w:val="Tablecontents"/>
              <w:jc w:val="right"/>
            </w:pPr>
            <w:r>
              <w:t>1.34 (0.92-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1.13 (0.72-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1.15 (0.76-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33416" w:rsidRPr="00B5510D" w:rsidRDefault="00133416" w:rsidP="00133416">
            <w:pPr>
              <w:pStyle w:val="Tablecontents"/>
            </w:pPr>
            <w:r w:rsidRPr="00B5510D">
              <w:t>Urolog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566845" w:rsidP="00133416">
            <w:pPr>
              <w:pStyle w:val="Tablecontents"/>
              <w:jc w:val="right"/>
            </w:pPr>
            <w:r>
              <w:t>1.06 (0.69-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*1.90 (1.23-2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1.10 (0.70-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33416" w:rsidRPr="00B5510D" w:rsidRDefault="00133416" w:rsidP="00133416">
            <w:pPr>
              <w:pStyle w:val="Tablecontents"/>
            </w:pPr>
            <w:r w:rsidRPr="00B5510D">
              <w:t>Central nervous 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566845" w:rsidP="00133416">
            <w:pPr>
              <w:pStyle w:val="Tablecontents"/>
              <w:jc w:val="right"/>
            </w:pPr>
            <w:r>
              <w:t>1.07 (</w:t>
            </w:r>
            <w:r w:rsidR="00757765">
              <w:t>0.63-2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0.68 (0.29-1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0.46 (0.19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33416" w:rsidRPr="00B5510D" w:rsidRDefault="00133416" w:rsidP="00133416">
            <w:pPr>
              <w:pStyle w:val="Tablecontents"/>
            </w:pPr>
            <w:r w:rsidRPr="00B5510D">
              <w:t>All other cancer sit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566845" w:rsidP="00133416">
            <w:pPr>
              <w:pStyle w:val="Tablecontents"/>
              <w:jc w:val="right"/>
            </w:pPr>
            <w:r>
              <w:t>0.70</w:t>
            </w:r>
            <w:r w:rsidR="00757765">
              <w:t xml:space="preserve"> (0.40-1.2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*1.80 (1.08-3.0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1.43 (0.87-2.3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94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3416" w:rsidRPr="00DD4A22" w:rsidRDefault="00133416" w:rsidP="00133416">
            <w:pPr>
              <w:pStyle w:val="Tablecontents"/>
              <w:rPr>
                <w:b/>
              </w:rPr>
            </w:pPr>
            <w:r w:rsidRPr="00DD4A22">
              <w:rPr>
                <w:b/>
              </w:rPr>
              <w:t>Duration of illness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0 to under 3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B65CD8" w:rsidP="00B65CD8">
            <w:pPr>
              <w:pStyle w:val="Tablecontents"/>
              <w:jc w:val="right"/>
            </w:pPr>
            <w:r>
              <w:t>*0.53 (0.36-0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*1.93 (1.38-2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*1.42 (1.01-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757765" w:rsidP="00133416">
            <w:pPr>
              <w:pStyle w:val="Tablecontents"/>
              <w:jc w:val="right"/>
            </w:pPr>
            <w:r>
              <w:t>&lt;0.001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3 to under 6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*0.66 (0.46-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0.82 (0.56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0.96 (0.67-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6 to under 9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1.13 (0.79-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0.93 (0.60-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1.18 (0.80-1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9 to under 12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1.20 (0.82-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*1.60 (1.06-2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0.86 (0.55-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1 to under  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0.92 (0.70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1.00 (0.73-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B65CD8" w:rsidP="00B65CD8">
            <w:pPr>
              <w:pStyle w:val="Tablecontents"/>
              <w:jc w:val="right"/>
            </w:pPr>
            <w:r>
              <w:t>0.96 (0.71-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33416" w:rsidRPr="00B5510D" w:rsidRDefault="00133416" w:rsidP="00133416">
            <w:pPr>
              <w:pStyle w:val="Tablecontents"/>
            </w:pPr>
            <w:r w:rsidRPr="00B5510D">
              <w:t>2 or more years (REFERENC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1</w:t>
            </w:r>
            <w:r w:rsidRPr="00B5510D"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1</w:t>
            </w:r>
            <w:r w:rsidRPr="00B5510D"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>
              <w:t>1</w:t>
            </w:r>
            <w:r w:rsidRPr="00B5510D"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A752D0" w:rsidTr="0046097C">
        <w:trPr>
          <w:trHeight w:val="225"/>
        </w:trPr>
        <w:tc>
          <w:tcPr>
            <w:tcW w:w="9781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DD4A22" w:rsidRDefault="00133416" w:rsidP="00133416">
            <w:pPr>
              <w:pStyle w:val="Tablecontents"/>
              <w:rPr>
                <w:b/>
              </w:rPr>
            </w:pPr>
            <w:r w:rsidRPr="00DD4A22">
              <w:rPr>
                <w:b/>
              </w:rPr>
              <w:t>Therapies received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94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3416" w:rsidRPr="00DD4A22" w:rsidRDefault="00133416" w:rsidP="00133416">
            <w:pPr>
              <w:pStyle w:val="Tablecontents"/>
              <w:rPr>
                <w:b/>
              </w:rPr>
            </w:pPr>
            <w:r w:rsidRPr="00DD4A22">
              <w:rPr>
                <w:b/>
              </w:rPr>
              <w:t>Opioid prescription within the last year of life 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Yes</w:t>
            </w:r>
            <w:r w:rsidRPr="00B5510D" w:rsidDel="00597B0C"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0654E9" w:rsidP="00133416">
            <w:pPr>
              <w:pStyle w:val="Tablecontents"/>
              <w:jc w:val="right"/>
            </w:pPr>
            <w:r>
              <w:t>*</w:t>
            </w:r>
            <w:r w:rsidR="00B65CD8">
              <w:t>4.57 (3.66-5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0654E9" w:rsidP="00133416">
            <w:pPr>
              <w:pStyle w:val="Tablecontents"/>
              <w:jc w:val="right"/>
            </w:pPr>
            <w:r>
              <w:t>*</w:t>
            </w:r>
            <w:r w:rsidR="00B65CD8">
              <w:t>1.80 (1.41-2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0654E9" w:rsidP="00133416">
            <w:pPr>
              <w:pStyle w:val="Tablecontents"/>
              <w:jc w:val="right"/>
            </w:pPr>
            <w:r>
              <w:t>*</w:t>
            </w:r>
            <w:r w:rsidR="00B65CD8">
              <w:t>4.56 (3.62-5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&lt;0.001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0679F4">
            <w:pPr>
              <w:pStyle w:val="Tablecontents"/>
            </w:pPr>
            <w:r w:rsidRPr="00B5510D">
              <w:t>No (R</w:t>
            </w:r>
            <w:r w:rsidR="000679F4">
              <w:t>EFERENCE</w:t>
            </w:r>
            <w:r w:rsidRPr="00B5510D"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A752D0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A752D0" w:rsidRDefault="00133416" w:rsidP="00133416">
            <w:pPr>
              <w:pStyle w:val="Tablecontents"/>
            </w:pPr>
          </w:p>
        </w:tc>
        <w:tc>
          <w:tcPr>
            <w:tcW w:w="94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3416" w:rsidRPr="00DD4A22" w:rsidRDefault="00133416" w:rsidP="00133416">
            <w:pPr>
              <w:pStyle w:val="Tablecontents"/>
              <w:rPr>
                <w:b/>
              </w:rPr>
            </w:pPr>
            <w:r w:rsidRPr="00DD4A22">
              <w:rPr>
                <w:b/>
              </w:rPr>
              <w:t>Chemotherapy received 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Yes</w:t>
            </w:r>
            <w:r w:rsidRPr="00B5510D" w:rsidDel="00A752D0"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0654E9" w:rsidP="00133416">
            <w:pPr>
              <w:pStyle w:val="Tablecontents"/>
              <w:jc w:val="right"/>
            </w:pPr>
            <w:r>
              <w:t>*</w:t>
            </w:r>
            <w:r w:rsidR="00B65CD8">
              <w:t>2.01 (1.63-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0654E9" w:rsidP="00133416">
            <w:pPr>
              <w:pStyle w:val="Tablecontents"/>
              <w:jc w:val="right"/>
            </w:pPr>
            <w:r>
              <w:t>*</w:t>
            </w:r>
            <w:r w:rsidR="00B65CD8">
              <w:t>1.76 (1.40-2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0654E9" w:rsidP="00133416">
            <w:pPr>
              <w:pStyle w:val="Tablecontents"/>
              <w:jc w:val="right"/>
            </w:pPr>
            <w:r>
              <w:t>*</w:t>
            </w:r>
            <w:r w:rsidR="00B65CD8">
              <w:t>2.08 (1.66-2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&lt;0.001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0679F4">
            <w:pPr>
              <w:pStyle w:val="Tablecontents"/>
            </w:pPr>
            <w:r w:rsidRPr="00B5510D">
              <w:t>No (R</w:t>
            </w:r>
            <w:r w:rsidR="000679F4">
              <w:t>EFERENCE</w:t>
            </w:r>
            <w:r w:rsidRPr="00B5510D"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A752D0" w:rsidTr="0046097C">
        <w:trPr>
          <w:trHeight w:val="225"/>
        </w:trPr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A752D0" w:rsidRDefault="00133416" w:rsidP="00133416">
            <w:pPr>
              <w:pStyle w:val="Tablecontents"/>
            </w:pPr>
          </w:p>
        </w:tc>
        <w:tc>
          <w:tcPr>
            <w:tcW w:w="949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3416" w:rsidRPr="00DD4A22" w:rsidRDefault="00133416" w:rsidP="00133416">
            <w:pPr>
              <w:pStyle w:val="Tablecontents"/>
              <w:rPr>
                <w:b/>
              </w:rPr>
            </w:pPr>
            <w:r w:rsidRPr="00DD4A22">
              <w:rPr>
                <w:b/>
              </w:rPr>
              <w:t>Radiotherapy received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133416">
            <w:pPr>
              <w:pStyle w:val="Tablecontents"/>
            </w:pPr>
            <w:r w:rsidRPr="00B5510D">
              <w:t>Yes</w:t>
            </w:r>
            <w:r w:rsidRPr="00B5510D" w:rsidDel="00A752D0"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0654E9" w:rsidP="00133416">
            <w:pPr>
              <w:pStyle w:val="Tablecontents"/>
              <w:jc w:val="right"/>
            </w:pPr>
            <w:r>
              <w:t>*</w:t>
            </w:r>
            <w:r w:rsidR="00B65CD8">
              <w:t>1.40 (1.13-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0.77 (0.62-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0.98 (0.79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3416" w:rsidRPr="00B5510D" w:rsidRDefault="00B65CD8" w:rsidP="00133416">
            <w:pPr>
              <w:pStyle w:val="Tablecontents"/>
              <w:jc w:val="right"/>
            </w:pPr>
            <w:r>
              <w:t>&lt;0.001</w:t>
            </w:r>
          </w:p>
        </w:tc>
      </w:tr>
      <w:tr w:rsidR="00133416" w:rsidRPr="00B5510D" w:rsidTr="0046097C">
        <w:trPr>
          <w:trHeight w:val="225"/>
        </w:trPr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416" w:rsidRPr="00B5510D" w:rsidRDefault="00133416" w:rsidP="00133416">
            <w:pPr>
              <w:pStyle w:val="Tablecontents"/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3416" w:rsidRPr="00B5510D" w:rsidRDefault="00133416" w:rsidP="000679F4">
            <w:pPr>
              <w:pStyle w:val="Tablecontents"/>
            </w:pPr>
            <w:r w:rsidRPr="00B5510D">
              <w:t>No (R</w:t>
            </w:r>
            <w:r w:rsidR="000679F4">
              <w:t>EFERENCE</w:t>
            </w:r>
            <w:r w:rsidRPr="00B5510D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  <w:r w:rsidRPr="00B5510D"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33416" w:rsidRPr="00B5510D" w:rsidRDefault="00133416" w:rsidP="00133416">
            <w:pPr>
              <w:pStyle w:val="Tablecontents"/>
              <w:jc w:val="right"/>
            </w:pPr>
          </w:p>
        </w:tc>
      </w:tr>
      <w:tr w:rsidR="00133416" w:rsidRPr="00DD4A22" w:rsidTr="0046097C">
        <w:trPr>
          <w:trHeight w:val="225"/>
        </w:trPr>
        <w:tc>
          <w:tcPr>
            <w:tcW w:w="97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416" w:rsidRPr="00DD4A22" w:rsidRDefault="00133416" w:rsidP="00133416">
            <w:pPr>
              <w:pStyle w:val="Tablecontents"/>
              <w:rPr>
                <w:i/>
              </w:rPr>
            </w:pPr>
            <w:r w:rsidRPr="00DD4A22">
              <w:rPr>
                <w:i/>
              </w:rPr>
              <w:t>a = p value from the likelihood ratio test based on Chi-square statistics; * = Significant at the 5% level (2-tailed)</w:t>
            </w:r>
          </w:p>
        </w:tc>
      </w:tr>
    </w:tbl>
    <w:p w:rsidR="00C1000D" w:rsidDel="00225BF4" w:rsidRDefault="00C1000D" w:rsidP="00225BF4">
      <w:pPr>
        <w:rPr>
          <w:del w:id="4" w:author="Cheryl Craigs" w:date="2018-07-15T09:56:00Z"/>
        </w:rPr>
      </w:pPr>
    </w:p>
    <w:p w:rsidR="00C1000D" w:rsidRDefault="00C1000D"/>
    <w:sectPr w:rsidR="00C1000D" w:rsidSect="0027242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/>
  <w:rsids>
    <w:rsidRoot w:val="0010457D"/>
    <w:rsid w:val="000654E9"/>
    <w:rsid w:val="000679F4"/>
    <w:rsid w:val="000D532A"/>
    <w:rsid w:val="000E0307"/>
    <w:rsid w:val="00102C91"/>
    <w:rsid w:val="0010457D"/>
    <w:rsid w:val="00113F03"/>
    <w:rsid w:val="00133416"/>
    <w:rsid w:val="00225BF4"/>
    <w:rsid w:val="00263B61"/>
    <w:rsid w:val="00272424"/>
    <w:rsid w:val="00280C67"/>
    <w:rsid w:val="00325147"/>
    <w:rsid w:val="0046097C"/>
    <w:rsid w:val="00477DB0"/>
    <w:rsid w:val="00502FDE"/>
    <w:rsid w:val="00566845"/>
    <w:rsid w:val="006017DA"/>
    <w:rsid w:val="00607FCE"/>
    <w:rsid w:val="00757765"/>
    <w:rsid w:val="00815ECB"/>
    <w:rsid w:val="008D6A24"/>
    <w:rsid w:val="00907E1D"/>
    <w:rsid w:val="00957756"/>
    <w:rsid w:val="00A03883"/>
    <w:rsid w:val="00A466DF"/>
    <w:rsid w:val="00AA7A64"/>
    <w:rsid w:val="00AD2BF9"/>
    <w:rsid w:val="00B65CD8"/>
    <w:rsid w:val="00C07BE3"/>
    <w:rsid w:val="00C1000D"/>
    <w:rsid w:val="00C11574"/>
    <w:rsid w:val="00C43585"/>
    <w:rsid w:val="00CD6976"/>
    <w:rsid w:val="00D53569"/>
    <w:rsid w:val="00DB3F5C"/>
    <w:rsid w:val="00DD56B0"/>
    <w:rsid w:val="00E27EE4"/>
    <w:rsid w:val="00E45BBF"/>
    <w:rsid w:val="00E97C7A"/>
    <w:rsid w:val="00F30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57D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C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91"/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Normal"/>
    <w:link w:val="TablecontentsChar"/>
    <w:qFormat/>
    <w:rsid w:val="00A466DF"/>
    <w:pPr>
      <w:spacing w:line="240" w:lineRule="auto"/>
    </w:pPr>
    <w:rPr>
      <w:rFonts w:ascii="Arial Narrow" w:hAnsi="Arial Narrow"/>
      <w:lang w:eastAsia="en-GB"/>
    </w:rPr>
  </w:style>
  <w:style w:type="character" w:customStyle="1" w:styleId="TablecontentsChar">
    <w:name w:val="Table contents Char"/>
    <w:basedOn w:val="DefaultParagraphFont"/>
    <w:link w:val="Tablecontents"/>
    <w:rsid w:val="00A466DF"/>
    <w:rPr>
      <w:rFonts w:ascii="Arial Narrow" w:hAnsi="Arial Narrow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57D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C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91"/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Normal"/>
    <w:link w:val="TablecontentsChar"/>
    <w:qFormat/>
    <w:rsid w:val="00A466DF"/>
    <w:pPr>
      <w:spacing w:line="240" w:lineRule="auto"/>
    </w:pPr>
    <w:rPr>
      <w:rFonts w:ascii="Arial Narrow" w:hAnsi="Arial Narrow"/>
      <w:lang w:eastAsia="en-GB"/>
    </w:rPr>
  </w:style>
  <w:style w:type="character" w:customStyle="1" w:styleId="TablecontentsChar">
    <w:name w:val="Table contents Char"/>
    <w:basedOn w:val="DefaultParagraphFont"/>
    <w:link w:val="Tablecontents"/>
    <w:rsid w:val="00A466DF"/>
    <w:rPr>
      <w:rFonts w:ascii="Arial Narrow" w:hAnsi="Arial Narrow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80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yl Craigs</dc:creator>
  <cp:lastModifiedBy>Cheryl Craigs</cp:lastModifiedBy>
  <cp:revision>4</cp:revision>
  <dcterms:created xsi:type="dcterms:W3CDTF">2018-07-15T08:52:00Z</dcterms:created>
  <dcterms:modified xsi:type="dcterms:W3CDTF">2018-07-15T08:58:00Z</dcterms:modified>
</cp:coreProperties>
</file>